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8081E">
      <w:pPr>
        <w:spacing w:line="480" w:lineRule="auto"/>
        <w:rPr>
          <w:rFonts w:ascii="Times New Roman" w:hAnsi="Times New Roman"/>
          <w:b/>
          <w:bCs/>
          <w:lang w:bidi="ar"/>
        </w:rPr>
      </w:pPr>
      <w:r>
        <w:rPr>
          <w:rFonts w:ascii="Times New Roman" w:hAnsi="Times New Roman"/>
          <w:b/>
          <w:bCs/>
          <w:lang w:bidi="ar"/>
        </w:rPr>
        <w:t>Supplementary text 1</w:t>
      </w:r>
      <w:r>
        <w:t xml:space="preserve"> </w:t>
      </w:r>
      <w:r>
        <w:rPr>
          <w:rFonts w:ascii="Times New Roman" w:hAnsi="Times New Roman"/>
          <w:b/>
          <w:bCs/>
          <w:lang w:bidi="ar"/>
        </w:rPr>
        <w:t xml:space="preserve">Deduced amino acid sequences of </w:t>
      </w:r>
      <w:r>
        <w:rPr>
          <w:rFonts w:hint="eastAsia" w:ascii="Times New Roman" w:hAnsi="Times New Roman"/>
          <w:b/>
          <w:bCs/>
          <w:i/>
          <w:iCs/>
          <w:lang w:val="en-US" w:eastAsia="zh-CN" w:bidi="ar"/>
        </w:rPr>
        <w:t>DES1</w:t>
      </w:r>
      <w:bookmarkStart w:id="0" w:name="_GoBack"/>
      <w:bookmarkEnd w:id="0"/>
      <w:r>
        <w:rPr>
          <w:rFonts w:ascii="Times New Roman" w:hAnsi="Times New Roman"/>
          <w:b/>
          <w:bCs/>
          <w:lang w:bidi="ar"/>
        </w:rPr>
        <w:t xml:space="preserve"> genes analyzed in this study.</w:t>
      </w:r>
    </w:p>
    <w:p w14:paraId="639BBC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OAS-TLA</w:t>
      </w:r>
    </w:p>
    <w:p w14:paraId="1C22E2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SRIAKDVTELIGNTPLVYLNNVAEGCVGRVAAKLEMMEPCSSVKDRIGFSMISDAEKKGLIKPGESVL</w:t>
      </w:r>
    </w:p>
    <w:p w14:paraId="36E8CC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EPTSGNTGVGLAFTAAAKGYKLIITMPASMSTERRIILLAFGVELVLTDPAKGMKGAIAKAEEILAKTP</w:t>
      </w:r>
    </w:p>
    <w:p w14:paraId="5391BD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GYMLQQFENPANPKIHYETTGPEIWKGTGGKIDGFVSGIGTGGTITGAGKYLKEQNANVKLYGVEPVES</w:t>
      </w:r>
    </w:p>
    <w:p w14:paraId="5C365D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LSGGKPGPHKIQGIGAGFIPSVLNVDLIDEVVQVSSDESIDMARQLALKEGLLVGISSGAAAAAAIKL</w:t>
      </w:r>
    </w:p>
    <w:p w14:paraId="1734B3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QRPENAGKLFVAIFPSFGERYLSTVLFDATRKEAEAMTFEA</w:t>
      </w:r>
    </w:p>
    <w:p w14:paraId="5A2412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OAS-TLB</w:t>
      </w:r>
    </w:p>
    <w:p w14:paraId="578484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ATSSSAFLLNPLTSRHRPFKYSPELSSLSLSSRKAAAFDVSSAAFTLKRQSRSDVVCKAVSIKPEAGV</w:t>
      </w:r>
    </w:p>
    <w:p w14:paraId="6AD2F1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LNIADNAAQLIGKTPMVYLNNVVKGCVASVAAKLEIMEPCCSVKDRIGYSMITDAEEKGLITPGKSVL</w:t>
      </w:r>
    </w:p>
    <w:p w14:paraId="7D944C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ESTSGNTGIGLAFIAASKGYKLILTMPASMSLERRVLLRAFGAELVLTEPAKGMTGAIQKAEEILKKTP</w:t>
      </w:r>
    </w:p>
    <w:p w14:paraId="141C38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SYMLQQFDNPANPKIHYETTGPEIWEDTRGKIDILVAGIGTGGTITGVGRFIKERKPELKVIGVEPTES</w:t>
      </w:r>
    </w:p>
    <w:p w14:paraId="37B4B9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ILSGGKPGPHKIQGIGAGFVPKNLDLAIVDEYIAISSEEAIETSKQLALQEGLLVGISSGAAAAAAIQV</w:t>
      </w:r>
    </w:p>
    <w:p w14:paraId="66D7C0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KRPENAGKLIAVVFPSFGERYLSTQLFQSIREECEQMQPEL</w:t>
      </w:r>
    </w:p>
    <w:p w14:paraId="124C3A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OAS-TLC</w:t>
      </w:r>
    </w:p>
    <w:p w14:paraId="003378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AMIMASRFNREAKLASQILSTLLGNRSCYTSMAATSSSALLLNPLTSSSSSSTLRRFRCSPEISSLSF</w:t>
      </w:r>
    </w:p>
    <w:p w14:paraId="3145B8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ASDFSLAMKRQSRSFADGSERDPSVVCEAVKRETGPDGLNIADNVSQLIGKTPMVYLNSIAKGCVANI</w:t>
      </w:r>
    </w:p>
    <w:p w14:paraId="375A9E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AKLEIMEPCCSVKDRIGYSMVTDAEQKGFISPGKSVLVEPTSGNTGIGLAFIAASRGYRLILTMPASMS</w:t>
      </w:r>
    </w:p>
    <w:p w14:paraId="03E6D1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RVLLKAFGAELVLTDPAKGMTGAVQKAEEILKNTPDAYMLQQFDNPANPKIHYETTGPEIWDDTKGK</w:t>
      </w:r>
    </w:p>
    <w:p w14:paraId="3CC583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DIFVAGIGTGGTITGVGRFIKEKNPKTQVIGVEPTESDILSGGKPGPHKIQGIGAGFIPKNLDQKIMDE</w:t>
      </w:r>
    </w:p>
    <w:p w14:paraId="4584D3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IAISSEEAIETAKQLALKEGLMVGISSGAAAAAAIKVAKRPENAGKLIAVVFPSFGERYLSTPLFQSIR</w:t>
      </w:r>
    </w:p>
    <w:p w14:paraId="5FB90F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EVEKMQPEV</w:t>
      </w:r>
    </w:p>
    <w:p w14:paraId="51ACA2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DES1</w:t>
      </w:r>
    </w:p>
    <w:p w14:paraId="663DCB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DRVLIKNDVTELIGNTPMVYLNKIVDGCVARIAAKLEMMEPCSSIKDRIAYSMIKDAEDKGLITPGKS</w:t>
      </w:r>
    </w:p>
    <w:p w14:paraId="5C365E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LIEATGGNTGIGLASIGASRGYKVILLMPSTMSLERRIILRALGAEVHLTDISIGIKGQLEKAKEILSK</w:t>
      </w:r>
    </w:p>
    <w:p w14:paraId="59EB3C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PGGYIPHQFINPENPEIHYRTTGPEIWRDSAGKVDILVAGVGTGGTVTGTGKFLKEKNKDIKVCVVEPS</w:t>
      </w:r>
    </w:p>
    <w:p w14:paraId="7E6F1E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AVLSGGKPGPHLIQGIGSGEIPANLDLSIVDEIIQVTGEEAIETTKLLAIKEGLLVGISSGASAAAAL</w:t>
      </w:r>
    </w:p>
    <w:p w14:paraId="00A691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VAKRPENVGKLIVVIFPSGGERYLSTELFESVRYEAENLPVE</w:t>
      </w:r>
    </w:p>
    <w:p w14:paraId="0A50E9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BnDES1</w:t>
      </w:r>
    </w:p>
    <w:p w14:paraId="31ADF1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ERYMIKKDVTELIGYTPMVYLNRIVDGCVARIAAKLEMMQPCSSVKDRIAYSMIKDAEDKGLIKPGES</w:t>
      </w:r>
    </w:p>
    <w:p w14:paraId="34695D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LIEPTAGNTGIGLACIGAARGYKVTLLMPSTMSLERRIILKVLGAELHLTDMSIGIKGLLEKTEEMLNK</w:t>
      </w:r>
    </w:p>
    <w:p w14:paraId="52825C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PGGFVPQQFENLANPEIHYQTTGPEIWRDSAGKVDIFIAGVGTGGTVTGVGRFLKEMNKDIKVIAVEPT</w:t>
      </w:r>
    </w:p>
    <w:p w14:paraId="374D1D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PVLSGGEPGRHLIQGIGAGIIPANLDLSIVDEIIQVTGEEAIETAKLLALKEGLLVGISSGAAAAAAL</w:t>
      </w:r>
    </w:p>
    <w:p w14:paraId="3A835F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VAKRPENAGKLIAVLFPSGGERYLSTKLFDSVRFEAENLPVE</w:t>
      </w:r>
    </w:p>
    <w:p w14:paraId="04415C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SiDES1</w:t>
      </w:r>
    </w:p>
    <w:p w14:paraId="55A950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SLVRRRFYSSEASFVQRLRDLPKYLPGTKIKTQVSQLIGKTPLVYLNKVSEGCGAYIAVKQEMMQPTS</w:t>
      </w:r>
    </w:p>
    <w:p w14:paraId="7FA550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KDRPAFAMINDAEKKGLITPGKTTLIEPTSGNMGISMAFMAAMKGYKMILTMPSYTSLERRVTMRAFG</w:t>
      </w:r>
    </w:p>
    <w:p w14:paraId="283C37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LVITDPTKGMGGTIKKAYDLLESTPNAYMLQQFSNPANTQVHFETTGPEIWEDTQGNVDIFVMGIGSG</w:t>
      </w:r>
    </w:p>
    <w:p w14:paraId="1EA683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VSGVGQYLKSKNPNVKIYGIEPAESNVLNGGKPGPHEITGNGVGFKPDILDMDVMEEVLMVSSEESVN</w:t>
      </w:r>
    </w:p>
    <w:p w14:paraId="75D106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RELALKEGLMVGISSGANTVAALRLANRPENKGKLIVTIHPSFGERYLSSVLYEDLRKEAQNMQPVSV</w:t>
      </w:r>
    </w:p>
    <w:p w14:paraId="6AF150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</w:t>
      </w:r>
    </w:p>
    <w:p w14:paraId="2EAB4B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</w:t>
      </w:r>
    </w:p>
    <w:p w14:paraId="244116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RQWCPNETIAKDVTVLIGRTPLVYLNKVVTGCEARIAAKLEIMGPCSSIKDRIGYSMIT</w:t>
      </w:r>
    </w:p>
    <w:p w14:paraId="340027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EEKGLITPGKSVLIEPTGGNTGIGLAFMAAAKGYKLIVTMPSSVSTERRTVLKAFGAE</w:t>
      </w:r>
    </w:p>
    <w:p w14:paraId="1D5761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LTDPLRAMDDVVRRAEDIAAKTPNSYVLQQFENPANTKVHYETTGPEIWSGTAGAVDI</w:t>
      </w:r>
    </w:p>
    <w:p w14:paraId="6146D2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VAGIGTGGTITGAGKYLKEMNPEIQIYGVEPSECAVLSGGKPGPHKIQGLGAGFVPGVL</w:t>
      </w:r>
    </w:p>
    <w:p w14:paraId="37DFDA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VSILDEVFQITNEEAASMARQIALKEGLLVGMSSGATAAAAIRVARRVENRGKLIVVVF</w:t>
      </w:r>
    </w:p>
    <w:p w14:paraId="15283C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SCGERYLSSFLFESIKKEAENMVLEP</w:t>
      </w:r>
    </w:p>
    <w:p w14:paraId="3C3FEF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2</w:t>
      </w:r>
    </w:p>
    <w:p w14:paraId="431C59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QWCPSETIAKDVTELIGRTPLVYLNKVVTGCEARVAAKLEIMGPCSSIKDRIGYSMIA</w:t>
      </w:r>
    </w:p>
    <w:p w14:paraId="13BE73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EEKGLITPGKSVLIEPTGGNTGIGLAFMAAAKGYKLIVTMPSSVSTERRTVLKAFGAE</w:t>
      </w:r>
    </w:p>
    <w:p w14:paraId="7993F2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LTDPLRAMDDVVRRAEEIAAKTPNSYVLQQFENPANTKVHYETTGPEIWSGTAGAVDI</w:t>
      </w:r>
    </w:p>
    <w:p w14:paraId="53CE63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VAGIGTGGTITGAGKYLKEMNPEIQIYGVEPSECAVLSGGKPGPHKIQGLGAGFVPGVL</w:t>
      </w:r>
    </w:p>
    <w:p w14:paraId="47EA56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VSILDEVFQITNEEAASMARQIALKEGLLVGMSSGATAAAAIRVARRVENRGKLIVVVF</w:t>
      </w:r>
    </w:p>
    <w:p w14:paraId="47F0C7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SCGERYLSSFLFESIKKEAENMVLEP</w:t>
      </w:r>
    </w:p>
    <w:p w14:paraId="31AA67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3</w:t>
      </w:r>
    </w:p>
    <w:p w14:paraId="10A69F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QWCPSETIAKDVTELIGRTPLVYLNKVVTGCEARVAAKLEIMGPCSSIKDRIGYSMIA</w:t>
      </w:r>
    </w:p>
    <w:p w14:paraId="2DE9C8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EEKGLITPGKSVLIEPTGGNTGIGLAFMAAAKGYKLIVTMPSSVSTERRTVLKAFGAE</w:t>
      </w:r>
    </w:p>
    <w:p w14:paraId="4CD8E1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LTDPLRAMDDVVRRAEEIAARTPNSYVLQQFENPANTKVHYETTGPEIWSGTAGAVDI</w:t>
      </w:r>
    </w:p>
    <w:p w14:paraId="407D8F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VAGIGTGGTITGAGKYLKEMNPEIQIYGVEPSESAVLSGGKPGPHKIQGLGAGFVPGVL</w:t>
      </w:r>
    </w:p>
    <w:p w14:paraId="0395E0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VSILDEVFQITNEEAASMARQIALKEGLLVGMSSGATAVAAIRVARRVENRGKLIVVVF</w:t>
      </w:r>
    </w:p>
    <w:p w14:paraId="437FB6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SCGERYLSSFLFESIRNEAENMVFEP</w:t>
      </w:r>
    </w:p>
    <w:p w14:paraId="39104C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4</w:t>
      </w:r>
    </w:p>
    <w:p w14:paraId="68C46F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SPPACSLLLPAIPSAPAYASVPRAPRFLTCPRAVTAHRPLPTASSPKVAAPAAIEIPE</w:t>
      </w:r>
    </w:p>
    <w:p w14:paraId="3AF052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YADDVEAVNIAVDVTQLIGKTPMVYLNNVVEGCVANIAAKLEYMGPCRSVKDRIALSMI</w:t>
      </w:r>
    </w:p>
    <w:p w14:paraId="55E25F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DAEEKGLISPNKTILVEPTTGNTGIGLAAVAAARGYKMIATMPSSIDVERRILVRAFGA</w:t>
      </w:r>
    </w:p>
    <w:p w14:paraId="0B1915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VLTDPTTGLKGAVDKAEEIVSKTPNAYMFQQFNNSANSEIHFQTTGPEIWEDTLGTVD</w:t>
      </w:r>
    </w:p>
    <w:p w14:paraId="453BB4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LVASIGTGDTITGTGRYLKMMNRDIKVIGVEPAETSVISGDKPGYIPSILDVQLLDEVT</w:t>
      </w:r>
    </w:p>
    <w:p w14:paraId="5C49F4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EAVDVARLLALKEGLLVGISSGAAAIAAINVAKRPENAGKLIAVIFPSFGERYISSIL</w:t>
      </w:r>
    </w:p>
    <w:p w14:paraId="65D25F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RPIYNSVRRMRKR</w:t>
      </w:r>
    </w:p>
    <w:p w14:paraId="59D910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5</w:t>
      </w:r>
    </w:p>
    <w:p w14:paraId="651806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SPPACSLLLPAIPSAPAYASVPRAPRFLTCPRAVTAHRPFPTASSPKVAAPAAVEIPE</w:t>
      </w:r>
    </w:p>
    <w:p w14:paraId="68BD81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YVDDVEAVNIAVDVTQLIGKTPMVYLNNVVEGCVANIAAKLEYMGPCRSVKDRIALSMI</w:t>
      </w:r>
    </w:p>
    <w:p w14:paraId="2D80F2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DAEDKGLISPNKTILVEPTTGNTGIGLAAVAAARGYKMIATMPSSIDVERRILVRAFGA</w:t>
      </w:r>
    </w:p>
    <w:p w14:paraId="6B1749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VLTDPTTGLKGAVDKAEEIVSKTPNAYMFQQFNNSANSEIHFQTTGPEIWEDTLGTVD</w:t>
      </w:r>
    </w:p>
    <w:p w14:paraId="049285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LIASIGTGGTITGTGRYLKMMNRDIKVIGVEPAETSVISGDKPGYIPSILDVQLLDEVT</w:t>
      </w:r>
    </w:p>
    <w:p w14:paraId="3A1A80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EAVDVARLLALKEGLLVGISSGAAAIAAINVAKRPENAGKLIAVIFPSFGERYISSIL</w:t>
      </w:r>
    </w:p>
    <w:p w14:paraId="698812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RPIYNSVRRMRKR</w:t>
      </w:r>
    </w:p>
    <w:p w14:paraId="0B327B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6</w:t>
      </w:r>
    </w:p>
    <w:p w14:paraId="09EFE0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MASPPACSLLLPAISSAPAYASVPRAPRFLTCPRAVTAHRPLPTASSPKVAAPAAVEI</w:t>
      </w:r>
    </w:p>
    <w:p w14:paraId="42CEC5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EEYADDVEAVNIAVDVTQLIGKTPMVYLNNVVEGCVANIAAKLEYMGPCRSVKDRIALS</w:t>
      </w:r>
    </w:p>
    <w:p w14:paraId="1AF065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ISDAEEKGLISPNKTILVEPTTGNTGIGLAAVAAARGYKMIATMPSSIDVERRILVRAF</w:t>
      </w:r>
    </w:p>
    <w:p w14:paraId="411D8B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DIVLTDPTIGLKGAVDKAEEIVSKTPNAYMFQQFNNPANSEIHFQTTGPEIWEDTLGT</w:t>
      </w:r>
    </w:p>
    <w:p w14:paraId="660D68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DILVASIGTGGTITGTGRYLKMMNRDIKVIGVEPAETSVISGDKPGYIPSILDVQLLDE</w:t>
      </w:r>
    </w:p>
    <w:p w14:paraId="5ED78D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KVTTAEAVDVARLLALKEGLLVGISSGAAAIAAINVAKRPENAGKLIAVIFPSFGERY</w:t>
      </w:r>
    </w:p>
    <w:p w14:paraId="3332E4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SSILFRPIYNSVRRMRKR</w:t>
      </w:r>
    </w:p>
    <w:p w14:paraId="2FFD66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7</w:t>
      </w:r>
    </w:p>
    <w:p w14:paraId="3B71FD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PGAEEAEGAGRRGVPSLLAGGGTGQEEHIASDVTQLIGWTPLIELKRIAGKEGVGARI</w:t>
      </w:r>
    </w:p>
    <w:p w14:paraId="5D34DE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GKIEAYQPLCSVKDRSALRMIEDAEEKGLISPGVTTLVEPTSGNLGLGLVLIALSKGYR</w:t>
      </w:r>
    </w:p>
    <w:p w14:paraId="7DB607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VAVMPGQYSLDKQILLRYMGAELFITDPALGFPGQVEKVEQLKKELPNVHVLDQFSNPA</w:t>
      </w:r>
    </w:p>
    <w:p w14:paraId="3EF6C7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PEAHIRWTGPEIWKDTAGKVDIFVAGSGSGGTVSGVGKYLKTQNPNVKIICVEPAESPV</w:t>
      </w:r>
    </w:p>
    <w:p w14:paraId="16D0CB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SGGERGKHEIQGIGPGFLPEILDTLVIDEVLTVTTEEAMVNARRLAMEEGLLVGISSGA</w:t>
      </w:r>
    </w:p>
    <w:p w14:paraId="396BC2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LAACLKVAAREENKGKMIVTMFPSGGERYMNSDLFAAVREECIAMTF</w:t>
      </w:r>
    </w:p>
    <w:p w14:paraId="1E0951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8</w:t>
      </w:r>
    </w:p>
    <w:p w14:paraId="106DFE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GDGAEGTGRRGVPSLLADGGTGQEEHIASDVTQLIGWTPLIELKRISGKEGVGARIV</w:t>
      </w:r>
    </w:p>
    <w:p w14:paraId="5F10B0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KIEAYQPLCSVKDRSALRMIEDAEEKGLISPGVTTLVEPTSGNLGLGLVLVALSKGYRF</w:t>
      </w:r>
    </w:p>
    <w:p w14:paraId="656363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VMPGQYSLDKQILLRYMGAELFITDPTLGFPGLVDKVEQLKKELPNVHVLDQFANPAN</w:t>
      </w:r>
    </w:p>
    <w:p w14:paraId="24898A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AHIRWTGPEIWKDTAGKVDIFVAGSGSGGTVSGVGKYLKMQNPNVKIICVEPAESPVI</w:t>
      </w:r>
    </w:p>
    <w:p w14:paraId="09338F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GEPGKHKIQGIGPGFLPEILDTSIIDETVTVTTEDAMTNARRLAMEEGLLVGISSGAN</w:t>
      </w:r>
    </w:p>
    <w:p w14:paraId="006ABB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ACLKVAAREENKGKMIVTMFPSGGERYMNSDLFAAVREECIAMTF</w:t>
      </w:r>
    </w:p>
    <w:p w14:paraId="1D0AC6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9</w:t>
      </w:r>
    </w:p>
    <w:p w14:paraId="121B0A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MVMRLMRNKNQSLRQLQGAAAGGLASSSSAPSTAGAAASPFSTLQQQEDHPAPGVLN</w:t>
      </w:r>
    </w:p>
    <w:p w14:paraId="092984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RDTAAHLIGRTPLVYLNRVTEGCGARVAAKLEFLQPSFSVKDRPAISMIEDAEKKGLIT</w:t>
      </w:r>
    </w:p>
    <w:p w14:paraId="3EBAC1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GKTTLIEPTSGNMGIGLAFMAALKGYELVLTMPSYTSLERRVVMKAFGAQLVLTDPAKG</w:t>
      </w:r>
    </w:p>
    <w:p w14:paraId="26F83A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GTVRKATQLYENHPSAFMLQQFENPANVQVHYETTGPEIWEDTLGQVDIFVMGIGSGG</w:t>
      </w:r>
    </w:p>
    <w:p w14:paraId="132F76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VTGVGKYLKEKNPNAKIYGVEPAEANVLNGGKPGPHLITGNGVGFKPDILDMDIMEKVL</w:t>
      </w:r>
    </w:p>
    <w:p w14:paraId="7F0499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VKGEDAVKMAKQLALQEGLLVGISSGANTVAAIELAKRPENKGKLIVTVHPSAGERYLS</w:t>
      </w:r>
    </w:p>
    <w:p w14:paraId="75735B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LFEGLRKEAEAMQPVPVD</w:t>
      </w:r>
    </w:p>
    <w:p w14:paraId="4D1B63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0</w:t>
      </w:r>
    </w:p>
    <w:p w14:paraId="6AA830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VVMRLVRNKQSLRQLQGAAAGGLASSSSASSTAGAAASSFSTLQQQQEDHPGVLNIR</w:t>
      </w:r>
    </w:p>
    <w:p w14:paraId="585C1F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TAAHLIGRTPLVYLNKVTEGCGARVAAKLEFLQPSFSVKDRPAISMIEDAEKKGLITPG</w:t>
      </w:r>
    </w:p>
    <w:p w14:paraId="4B5222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TTLIEPTSGNMGIGLAFMAALKGYELVLTMPSYTSLERRVVMKAFGAQLVLTDPAKGMG</w:t>
      </w:r>
    </w:p>
    <w:p w14:paraId="5B9DAE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TVRKATQLYENHPSAFMLQQFENPANVQVHYETTGPEIWEDTLGQVDIFVMGIGSGGTV</w:t>
      </w:r>
    </w:p>
    <w:p w14:paraId="47BE6E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GVGKYLKEKNPNAKIYGVEPAEANVLNGGKPGPHLITGNGVGFKPDILDMDIMEKVLEV</w:t>
      </w:r>
    </w:p>
    <w:p w14:paraId="67817C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SEDAVTMAQQLALQEGLLVGISSGANTVAAIELAKRPENKGKLIVTVHPSAGERYLSSA</w:t>
      </w:r>
    </w:p>
    <w:p w14:paraId="4A1134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FEGLRKEAEAMQPVPVD</w:t>
      </w:r>
    </w:p>
    <w:p w14:paraId="66497C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1</w:t>
      </w:r>
    </w:p>
    <w:p w14:paraId="26380C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PQEGRKGIPSLLSSQGECIATNITQLIGWTPLIELRNITEKDGIGARLIGKIEPYQPL</w:t>
      </w:r>
    </w:p>
    <w:p w14:paraId="0E9077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VKDRSALRLIEDAEEKGLITPGITTLLGVTSGNLGIGVAFIAAQKGYKFIALMPAKLS</w:t>
      </w:r>
    </w:p>
    <w:p w14:paraId="1F7A8B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DKQILMRFLGVEVVLVDAVQHGFKALLDRVEQMKKDVEDVYVLDQFTNPANPDAHFRWT</w:t>
      </w:r>
    </w:p>
    <w:p w14:paraId="4BC66D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PEIWKDTAGKVDIFIAASGSGGTITGVGRYLKTKNPFVKLICVEPAESPVISGGEPAFH</w:t>
      </w:r>
    </w:p>
    <w:p w14:paraId="396BA2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ILGIGPGFVPEILDRSQIDEIVTVTTQEAMDMARRLAREEGLLVGISSGANAAACLKVA</w:t>
      </w:r>
    </w:p>
    <w:p w14:paraId="4C416C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REENRGKMIVTMFSSGAERYLNSELFAQVKEECVNINMTF</w:t>
      </w:r>
    </w:p>
    <w:p w14:paraId="6754F2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2</w:t>
      </w:r>
    </w:p>
    <w:p w14:paraId="57A1CE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PQEGRKGIPSLLSSQGECIATNITQLIGWTPLIELRNITEKDSIGARLIGKIEPYQPL</w:t>
      </w:r>
    </w:p>
    <w:p w14:paraId="36699E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VKDRSALRLIEDAEEKGLITPGITTLLGVTSGNLGIGVAFIAAQKGYKFIALMPAKLS</w:t>
      </w:r>
    </w:p>
    <w:p w14:paraId="46732C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DKQILMRYLGVEVVLVDAVQHGFKALLDRVEQMKKDVEDVYVLDQFTNPANPDAHFRWT</w:t>
      </w:r>
    </w:p>
    <w:p w14:paraId="4255DA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PEIWKDTAGKVDIFIAASGSGGTITGVGRYLKTKNPSVKLICVEPAESPVISGGEPAFH</w:t>
      </w:r>
    </w:p>
    <w:p w14:paraId="76E790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ILGIGPGFVPEILDRSQIDEIVTVTTQEAMDMARRLAREEGLLVGISSGANAAACLKVA</w:t>
      </w:r>
    </w:p>
    <w:p w14:paraId="2DEF68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REENRGKMIVTMFSSGAERYLNSELFAQVKEECVNVNMTF</w:t>
      </w:r>
    </w:p>
    <w:p w14:paraId="6E82DC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3</w:t>
      </w:r>
    </w:p>
    <w:p w14:paraId="053896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PGAEEAEGAGRRGVPSLLAGGGTGQEEHIATDVTQLIGWTPLIELKRIAGKEGVGARI</w:t>
      </w:r>
    </w:p>
    <w:p w14:paraId="0DF3EF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GKIEAYQPLCSVKDRGALRMIEDAEEKGLISPGVTTLVEPTSGNLGLGLVLIALSKGYR</w:t>
      </w:r>
    </w:p>
    <w:p w14:paraId="2D2806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VAVMPGQYSLDKQILLRYMGAELFITDPALGFPGQVEKVEQLKKELPNVHVLDQFSNPA</w:t>
      </w:r>
    </w:p>
    <w:p w14:paraId="19E570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PEAHIRWTGPEIWKDTAGKVDIFVAGSGSGGTVSGVGKYLKMQNPNVKIICVEPAESPV</w:t>
      </w:r>
    </w:p>
    <w:p w14:paraId="0E67D2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SGGERGKHKIQGIGPGFVPEILDSSIIDEVLTVTTEEAMVNARRLAMEEGLLVGISSGA</w:t>
      </w:r>
    </w:p>
    <w:p w14:paraId="3B596F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LAACLKVAVREENKGKMIVTMFPSGGERYMNSDLFAAVREECIAMTF</w:t>
      </w:r>
    </w:p>
    <w:p w14:paraId="66F998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4</w:t>
      </w:r>
    </w:p>
    <w:p w14:paraId="0CE97F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GEGADGTGRRGVPSLLQDGGTGQDEHIASDVTQLIGWTPLIELRRIAGKEGVGARIV</w:t>
      </w:r>
    </w:p>
    <w:p w14:paraId="17166E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KIEAYQPLCSVKDRSALRMIEDAEEKGLISPGVTTLVEPTSGNLGLGLVLIALSKGYRF</w:t>
      </w:r>
    </w:p>
    <w:p w14:paraId="046795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VMPGQYSLDKQILLRYMGAELFITDPTLGFPGITDKVEQLKKELPNVHVLDQFSNPAN</w:t>
      </w:r>
    </w:p>
    <w:p w14:paraId="135C6E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AHIRMTGPEIWKDTAGKVDIFVAGSGSGGTVSGVGKYLKMQNPNVKIICVEPTESSVI</w:t>
      </w:r>
    </w:p>
    <w:p w14:paraId="5D4AF8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GEPGKHKIQGIGPGFLPEILDTSVIDETVTVTTEDAMVNARRLAMEEGLLVGISSGAN</w:t>
      </w:r>
    </w:p>
    <w:p w14:paraId="2C6BDD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ACLKVAAREENKGKMIVTMFPSGGERYMNSDLFAAVREECIAMTF</w:t>
      </w:r>
    </w:p>
    <w:p w14:paraId="0436BD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5</w:t>
      </w:r>
    </w:p>
    <w:p w14:paraId="1108EC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VEEEGRKGIPSLLSSGDGEENIASNITQLIGWTPLIEMKNIAKKDGVEARLVGKMEAY</w:t>
      </w:r>
    </w:p>
    <w:p w14:paraId="76D4C4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PLCSVKDRSALRMIEDAEEKGLISPGVTTLIEPTSGNQGIGMVFIAIQKGYRFIAVMPA</w:t>
      </w:r>
    </w:p>
    <w:p w14:paraId="7421ED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YSLDKQMLLRFLGAELILTDPANGFKGMIGKVEELMKTIPNSHCLNQVTNPANPDAHFK</w:t>
      </w:r>
    </w:p>
    <w:p w14:paraId="7136F0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TGPEIWKDTAGKVDMFVAAVGSGGTLTGVGKYLKMKNPSIKIVCVEPSESAVISGGSPG</w:t>
      </w:r>
    </w:p>
    <w:p w14:paraId="5E372E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HKIQGTGPGFIPEVLDTSVIDEVVTVSTEEAMVMARRLAREEGLLVGISSGANVAACIK</w:t>
      </w:r>
    </w:p>
    <w:p w14:paraId="66A46F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AAREGNEGKMIVTIFPSAGERYMNSDLFALVREECENMTF</w:t>
      </w:r>
    </w:p>
    <w:p w14:paraId="40022A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6</w:t>
      </w:r>
    </w:p>
    <w:p w14:paraId="0AC53B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RSWGAQPLKLQKNTKTNSNLTTCRADSSAVAALATLSLLQREEHPSMPPGAEEAERAG</w:t>
      </w:r>
    </w:p>
    <w:p w14:paraId="1D70C0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RGVPSLLAGGGTGQEEHIASDVTQLIGWTPLIELKRIAGKEGVGARIVGKIEAYQPLCS</w:t>
      </w:r>
    </w:p>
    <w:p w14:paraId="34137B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KDRSALRMIEDAEEKGLISPGVTTLVEPTSGNLGLGLVLIALSKGYRFVAVMPGQYSLD</w:t>
      </w:r>
    </w:p>
    <w:p w14:paraId="607EC5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QILLRYMGAELFITDPALGFPGQVEKVEQLKKELPNVHVLDQFSNPANPEAHIRWTGPE</w:t>
      </w:r>
    </w:p>
    <w:p w14:paraId="0140F1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WKDTAGKVDIFVAGSGSGGTVSGVGKYLKMQNPNVKIICVEPAESPVISGGERGKHKIQ</w:t>
      </w:r>
    </w:p>
    <w:p w14:paraId="6E4CF9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GPGFVPEILDSSVIDEVLTVTTEEAMVNARRLAMEEGLLVGISSGGNLAACLKVAARE</w:t>
      </w:r>
    </w:p>
    <w:p w14:paraId="2784BF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NKGKMIVTMFPSGGERYMNSDLFAAVREECIAMTF</w:t>
      </w:r>
    </w:p>
    <w:p w14:paraId="3EA777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7</w:t>
      </w:r>
    </w:p>
    <w:p w14:paraId="483DE2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GEGADGTGRRGVPSLLADGGTGQEEHIASDVTQLIGWTPLIELKRIAGKEGVGARIV</w:t>
      </w:r>
    </w:p>
    <w:p w14:paraId="3DDF6E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KIEAYQPLCSVKDRSALRMIEDAEEKGLISPGVTTLVEPTSGNLGLGLVLIALSKGYRF</w:t>
      </w:r>
    </w:p>
    <w:p w14:paraId="35ECB3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VMPGQYSLDKQILLRYMGAELFITDPTLGFPGITDKVEQLKKELPNVHVLDQFSNPAN</w:t>
      </w:r>
    </w:p>
    <w:p w14:paraId="3A5551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AHIRWTGPEIWKDTAGKVDIFVAGSGSGGTVSGVGKYLKMQNPNVKIICVEPAESPVI</w:t>
      </w:r>
    </w:p>
    <w:p w14:paraId="3CEA56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GGEPGKHKIQGIGPGFLPEILDTSVIDETVTVTTEDAMTNARRLAMEEGLLVGISSGAN</w:t>
      </w:r>
    </w:p>
    <w:p w14:paraId="484E69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ACLKVAAREENKGKMIVTMFPSGGERYMNSDLFATVREECIAMTF</w:t>
      </w:r>
    </w:p>
    <w:p w14:paraId="7482C3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TaDES1-18</w:t>
      </w:r>
    </w:p>
    <w:p w14:paraId="320F60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VEEEGRKGIPSLLSSGEENIASNITQLIGWTPLIEMKNIAKKDGVEARLVGKMEAYQP</w:t>
      </w:r>
    </w:p>
    <w:p w14:paraId="1C451B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CSVKDRSALRMIEDAEEKGLISPGVTTLIEPTSGNQGIGMVFIAVQKGYRFIAVMPAKY</w:t>
      </w:r>
    </w:p>
    <w:p w14:paraId="5CB741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LDKQMLLRFLGAELILTDPANGFKGMIGKVEELMKTIPNSYCLNQVTNPANPDAHFKWT</w:t>
      </w:r>
    </w:p>
    <w:p w14:paraId="37C97A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PEIWKDTAGKVDMFVAAVGSGGTLTGVGKYLKMKNPSIKLVCVEPSESAVISGGSPGSH</w:t>
      </w:r>
    </w:p>
    <w:p w14:paraId="2AA82F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IQGTGPGFIPEVLDTSVIDEVVTVSTEEAMTMARRLAREEGLLVGISSGANVAACIKIA</w:t>
      </w:r>
    </w:p>
    <w:p w14:paraId="6FB744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REENQGKMIVTIFPSAGERYMNSDLFAVVRGECENMTF</w:t>
      </w:r>
    </w:p>
    <w:p w14:paraId="3D99E70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6A25A3"/>
    <w:rsid w:val="28530060"/>
    <w:rsid w:val="536A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6</Words>
  <Characters>8796</Characters>
  <Lines>0</Lines>
  <Paragraphs>0</Paragraphs>
  <TotalTime>0</TotalTime>
  <ScaleCrop>false</ScaleCrop>
  <LinksUpToDate>false</LinksUpToDate>
  <CharactersWithSpaces>880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8:21:00Z</dcterms:created>
  <dc:creator>Albert Einstein</dc:creator>
  <cp:lastModifiedBy>Albert Einstein</cp:lastModifiedBy>
  <dcterms:modified xsi:type="dcterms:W3CDTF">2025-02-21T10:3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F7DC237E6484CEBA9CD97A42F2767EF_11</vt:lpwstr>
  </property>
  <property fmtid="{D5CDD505-2E9C-101B-9397-08002B2CF9AE}" pid="4" name="KSOTemplateDocerSaveRecord">
    <vt:lpwstr>eyJoZGlkIjoiYTRiZGI0MzJkNDFiMzlhOWI2ZGQ2ZWNjZDIxM2NiMmYiLCJ1c2VySWQiOiIyMDE0MjczMzgifQ==</vt:lpwstr>
  </property>
</Properties>
</file>